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660" w:type="dxa"/>
        <w:tblLook w:val="04A0" w:firstRow="1" w:lastRow="0" w:firstColumn="1" w:lastColumn="0" w:noHBand="0" w:noVBand="1"/>
      </w:tblPr>
      <w:tblGrid>
        <w:gridCol w:w="3240"/>
        <w:gridCol w:w="1440"/>
        <w:gridCol w:w="1260"/>
        <w:gridCol w:w="1580"/>
        <w:gridCol w:w="1544"/>
        <w:gridCol w:w="773"/>
        <w:gridCol w:w="823"/>
      </w:tblGrid>
      <w:tr w:rsidR="002A7D03" w:rsidRPr="002A7D03" w:rsidTr="002A7D03">
        <w:trPr>
          <w:trHeight w:val="510"/>
        </w:trPr>
        <w:tc>
          <w:tcPr>
            <w:tcW w:w="106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2A7D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973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Pr="002A7D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</w:t>
            </w: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nweighted and Weighted Means According to Adherence Status and the Unweighted Study Population 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weighted means</w:t>
            </w:r>
          </w:p>
        </w:tc>
        <w:tc>
          <w:tcPr>
            <w:tcW w:w="31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ans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sz w:val="20"/>
                <w:szCs w:val="20"/>
              </w:rPr>
              <w:t>Study Population</w:t>
            </w:r>
          </w:p>
        </w:tc>
      </w:tr>
      <w:tr w:rsidR="002A7D03" w:rsidRPr="002A7D03" w:rsidTr="002A7D03">
        <w:trPr>
          <w:trHeight w:val="615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e Adher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ss Adherent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or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herent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es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herent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weighted, weighted sample size (n, 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40 (66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20 (33.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85.5 (50.4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71.1 (49.6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sz w:val="20"/>
                <w:szCs w:val="20"/>
              </w:rPr>
              <w:t>178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 at diagnosi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66-74 year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7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75-79 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4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80-84 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4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2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ac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Whi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1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Blac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8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Asi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8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Oth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6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Hispa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9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Native Americ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1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Unkn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7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Married or partn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8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Separated/divorc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0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Singl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8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Widow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6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Unkn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ar of diagno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2002-2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5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2004-20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5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2007-20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0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te buy-in cover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6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us tract poverty lev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Lo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3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Lower-midd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7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Upper-midd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8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Hig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1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Unkn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ographic residenc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Urb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4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Less Urb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5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Rur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3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Unkn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ER Reg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We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0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Sou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9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Northea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3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     Midwe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4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Pacif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6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ease St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Stage I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0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6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Stage II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0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6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umor grad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Low gra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5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High gra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3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Unkn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8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mor si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Proximal col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8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Distal col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8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juvant chemotherap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4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5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4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3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8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6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diovascular dis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2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obstructive pulmonary dis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8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4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ly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5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 without complicatio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0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 with complicatio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1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nal dis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4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d liver dis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6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/severe liver dis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lce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6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eumatic dis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2</w:t>
            </w:r>
          </w:p>
        </w:tc>
      </w:tr>
      <w:tr w:rsidR="002A7D03" w:rsidRPr="002A7D03" w:rsidTr="002A7D0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ID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</w:tr>
      <w:tr w:rsidR="002A7D03" w:rsidRPr="002A7D03" w:rsidTr="002A7D03">
        <w:trPr>
          <w:trHeight w:val="300"/>
        </w:trPr>
        <w:tc>
          <w:tcPr>
            <w:tcW w:w="106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7D03" w:rsidRPr="002A7D03" w:rsidRDefault="002A7D03" w:rsidP="002A7D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*Indicates an absolute standardized mean difference of </w:t>
            </w:r>
            <w:r w:rsidRPr="002A7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≥</w:t>
            </w:r>
            <w:r w:rsidRPr="002A7D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20.</w:t>
            </w:r>
          </w:p>
        </w:tc>
      </w:tr>
    </w:tbl>
    <w:p w:rsidR="00730D38" w:rsidRDefault="00730D38"/>
    <w:sectPr w:rsidR="00730D38" w:rsidSect="00137761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D03"/>
    <w:rsid w:val="001152E8"/>
    <w:rsid w:val="00137761"/>
    <w:rsid w:val="002A7D03"/>
    <w:rsid w:val="004271D1"/>
    <w:rsid w:val="006D05E6"/>
    <w:rsid w:val="00730D38"/>
    <w:rsid w:val="00973D5B"/>
    <w:rsid w:val="00A84AA4"/>
    <w:rsid w:val="00FE0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108BFC-538B-4028-B18E-DC8746CBA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606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3</Words>
  <Characters>321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entral Florida</Company>
  <LinksUpToDate>false</LinksUpToDate>
  <CharactersWithSpaces>3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ines</dc:creator>
  <cp:keywords/>
  <dc:description/>
  <cp:lastModifiedBy>Robert Hines</cp:lastModifiedBy>
  <cp:revision>2</cp:revision>
  <dcterms:created xsi:type="dcterms:W3CDTF">2019-04-08T15:59:00Z</dcterms:created>
  <dcterms:modified xsi:type="dcterms:W3CDTF">2019-04-08T15:59:00Z</dcterms:modified>
</cp:coreProperties>
</file>